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C0" w:rsidRPr="00D352C0" w:rsidRDefault="00D352C0" w:rsidP="00D352C0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352C0">
        <w:rPr>
          <w:rFonts w:ascii="Times New Roman" w:hAnsi="Times New Roman" w:cs="Times New Roman"/>
          <w:b/>
          <w:sz w:val="24"/>
        </w:rPr>
        <w:t xml:space="preserve">Table </w:t>
      </w:r>
      <w:r w:rsidRPr="00D352C0">
        <w:rPr>
          <w:rFonts w:ascii="Times New Roman" w:hAnsi="Times New Roman" w:cs="Times New Roman" w:hint="eastAsia"/>
          <w:b/>
          <w:sz w:val="24"/>
        </w:rPr>
        <w:t>S</w:t>
      </w:r>
      <w:r w:rsidRPr="00D352C0">
        <w:rPr>
          <w:rFonts w:ascii="Times New Roman" w:hAnsi="Times New Roman" w:cs="Times New Roman"/>
          <w:b/>
          <w:sz w:val="24"/>
        </w:rPr>
        <w:t>1. Top 10 most up- and down-regulated DEGs.</w:t>
      </w:r>
    </w:p>
    <w:tbl>
      <w:tblPr>
        <w:tblStyle w:val="a3"/>
        <w:tblpPr w:leftFromText="180" w:rightFromText="180" w:vertAnchor="page" w:horzAnchor="margin" w:tblpY="1911"/>
        <w:tblW w:w="8522" w:type="dxa"/>
        <w:tblLayout w:type="fixed"/>
        <w:tblLook w:val="04A0" w:firstRow="1" w:lastRow="0" w:firstColumn="1" w:lastColumn="0" w:noHBand="0" w:noVBand="1"/>
      </w:tblPr>
      <w:tblGrid>
        <w:gridCol w:w="2445"/>
        <w:gridCol w:w="2561"/>
        <w:gridCol w:w="1345"/>
        <w:gridCol w:w="2171"/>
      </w:tblGrid>
      <w:tr w:rsidR="00D352C0" w:rsidRPr="009C20D1" w:rsidTr="00530124">
        <w:trPr>
          <w:trHeight w:val="641"/>
        </w:trPr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og</w:t>
            </w:r>
            <w:r w:rsidRPr="009C20D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(treatment/control)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Gene description</w:t>
            </w:r>
          </w:p>
        </w:tc>
      </w:tr>
      <w:tr w:rsidR="00D352C0" w:rsidRPr="009C20D1" w:rsidTr="00530124">
        <w:trPr>
          <w:trHeight w:val="306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up-regulated genes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BGI_novel_G00285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5.5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-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1528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4.5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dderlectin-like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2057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4.0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line-rich extensin-like protein EPR1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803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13.9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9.92E-15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apse-associated protein 1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853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8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edicted protein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2594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7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-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1529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7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ow affinity immunoglobulin epsilon Fc receptor 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2662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5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llagen alpha-1(I) chain-like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1036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5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ypothetical protein CRE_18410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892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3.4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-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Down-regulated gene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734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4.6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 repeat domain 39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973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3.4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caprenyl-diphosphate synthase subunit 1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69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2.8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ypothetical protein Tcan_09608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783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1.5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8.96E-17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pase-like protein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2508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1.3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.71E-16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ypothetical protein ASU_06948</w:t>
            </w:r>
          </w:p>
        </w:tc>
      </w:tr>
      <w:tr w:rsidR="00D352C0" w:rsidRPr="009C20D1" w:rsidTr="00530124">
        <w:trPr>
          <w:trHeight w:val="306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1875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1.1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4.07E-14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sulin-like receptor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BGI_novel_G00112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0.9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.57E-13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-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0742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0.5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7.53E-1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matode cuticle collagen domain protein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L596_0282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0.4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1.00E-1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stone deacetylase 11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20D1">
              <w:rPr>
                <w:rFonts w:ascii="Times New Roman" w:hAnsi="Times New Roman" w:cs="Times New Roman"/>
                <w:color w:val="000000"/>
                <w:sz w:val="22"/>
              </w:rPr>
              <w:t>BGI_novel_G001197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10.48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4.76E-10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  <w:r w:rsidRPr="009C20D1">
              <w:rPr>
                <w:rFonts w:ascii="Times New Roman" w:hAnsi="Times New Roman" w:cs="Times New Roman"/>
              </w:rPr>
              <w:t>--</w:t>
            </w:r>
          </w:p>
        </w:tc>
      </w:tr>
      <w:tr w:rsidR="00D352C0" w:rsidRPr="009C20D1" w:rsidTr="00530124">
        <w:trPr>
          <w:trHeight w:val="321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2C0" w:rsidRPr="009C20D1" w:rsidRDefault="00D352C0" w:rsidP="00530124">
            <w:pPr>
              <w:rPr>
                <w:rFonts w:ascii="Times New Roman" w:hAnsi="Times New Roman" w:cs="Times New Roman"/>
              </w:rPr>
            </w:pPr>
          </w:p>
        </w:tc>
      </w:tr>
    </w:tbl>
    <w:p w:rsidR="00D352C0" w:rsidRPr="009C20D1" w:rsidRDefault="00D352C0" w:rsidP="00D352C0">
      <w:pPr>
        <w:spacing w:line="360" w:lineRule="auto"/>
        <w:rPr>
          <w:sz w:val="24"/>
        </w:rPr>
        <w:sectPr w:rsidR="00D352C0" w:rsidRPr="009C20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352C0" w:rsidRDefault="00D352C0" w:rsidP="00D352C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able S2. Primers used in qPCR detection for RNA-seq results confi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153"/>
      </w:tblGrid>
      <w:tr w:rsidR="00D352C0" w:rsidTr="00530124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D352C0" w:rsidRDefault="00D352C0" w:rsidP="00530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Gene</w:t>
            </w:r>
          </w:p>
        </w:tc>
        <w:tc>
          <w:tcPr>
            <w:tcW w:w="5153" w:type="dxa"/>
            <w:tcBorders>
              <w:top w:val="single" w:sz="4" w:space="0" w:color="auto"/>
              <w:bottom w:val="single" w:sz="4" w:space="0" w:color="auto"/>
            </w:tcBorders>
          </w:tcPr>
          <w:p w:rsidR="00D352C0" w:rsidRDefault="00D352C0" w:rsidP="00530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rimer</w:t>
            </w:r>
          </w:p>
        </w:tc>
      </w:tr>
      <w:tr w:rsidR="00D352C0" w:rsidRPr="001B3403" w:rsidTr="00530124">
        <w:tc>
          <w:tcPr>
            <w:tcW w:w="3369" w:type="dxa"/>
            <w:tcBorders>
              <w:top w:val="single" w:sz="4" w:space="0" w:color="auto"/>
            </w:tcBorders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LIPS17</w:t>
            </w:r>
          </w:p>
        </w:tc>
        <w:tc>
          <w:tcPr>
            <w:tcW w:w="5153" w:type="dxa"/>
            <w:tcBorders>
              <w:top w:val="single" w:sz="4" w:space="0" w:color="auto"/>
            </w:tcBorders>
          </w:tcPr>
          <w:p w:rsidR="00D352C0" w:rsidRPr="00111F14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TGGCTACGAAAGCGAAAACT</w:t>
            </w:r>
          </w:p>
          <w:p w:rsidR="00D352C0" w:rsidRPr="00111F14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CAAGTGTCTCCCCAAGTGGT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DAF-16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ATTTGGGTGCGAACTTCAAC</w:t>
            </w:r>
          </w:p>
          <w:p w:rsidR="00D352C0" w:rsidRPr="00111F14" w:rsidRDefault="00D352C0" w:rsidP="005301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TCTGGAATCTCCCATTCTGG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5153" w:type="dxa"/>
          </w:tcPr>
          <w:p w:rsidR="00D352C0" w:rsidRPr="00111F14" w:rsidRDefault="00D352C0" w:rsidP="005301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11F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TTTTGCTGTCGCTATG</w:t>
            </w:r>
          </w:p>
          <w:p w:rsidR="00D352C0" w:rsidRPr="00111F14" w:rsidRDefault="00D352C0" w:rsidP="005301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TATCCCCCTTCTGGTGGAC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HSP12.2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TGCAGCACAACGATGGTATT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AGTTGGGTCGACATCTGAGG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HSP12.6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CGCAGTTCTTCACCCCTAAA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GGCAGTGATGGAGAGGATTC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GCTTTCCATGGGAATTGAGA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GTTTCCAAGGCGATTGTTGT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HSP20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TGAGGCTCGAAATGACAGTG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TCCATCTCCTTGGCTTGTTC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DAF-2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GGAAGCGTGGCTGAATACAT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TCTTCGAAGTTGTCGTCGTG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CYP2C</w:t>
            </w:r>
          </w:p>
        </w:tc>
        <w:tc>
          <w:tcPr>
            <w:tcW w:w="5153" w:type="dxa"/>
          </w:tcPr>
          <w:p w:rsidR="00D352C0" w:rsidRPr="001B3403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TTTGAGAGATTTCGGGATGG</w:t>
            </w:r>
          </w:p>
          <w:p w:rsidR="00D352C0" w:rsidRDefault="00D352C0" w:rsidP="00530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AAAAGGCGTTTCCATTTCCT</w:t>
            </w:r>
          </w:p>
        </w:tc>
      </w:tr>
      <w:tr w:rsidR="00D352C0" w:rsidRPr="001B3403" w:rsidTr="00530124">
        <w:tc>
          <w:tcPr>
            <w:tcW w:w="3369" w:type="dxa"/>
          </w:tcPr>
          <w:p w:rsidR="00D352C0" w:rsidRPr="001B3403" w:rsidRDefault="00D352C0" w:rsidP="00530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5153" w:type="dxa"/>
          </w:tcPr>
          <w:p w:rsidR="00D352C0" w:rsidRPr="00111F14" w:rsidRDefault="00D352C0" w:rsidP="00530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F: GCGAGAGGACAGAGTGGAAC</w:t>
            </w:r>
          </w:p>
          <w:p w:rsidR="00D352C0" w:rsidRPr="00111F14" w:rsidRDefault="00D352C0" w:rsidP="005301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F14">
              <w:rPr>
                <w:rFonts w:ascii="Times New Roman" w:hAnsi="Times New Roman" w:cs="Times New Roman"/>
                <w:sz w:val="24"/>
                <w:szCs w:val="24"/>
              </w:rPr>
              <w:t>R: GCTTCTCCTGGTCGTCGTAG</w:t>
            </w:r>
          </w:p>
        </w:tc>
      </w:tr>
    </w:tbl>
    <w:p w:rsidR="00D352C0" w:rsidRPr="001B3403" w:rsidRDefault="00D352C0" w:rsidP="00D352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352C0" w:rsidRPr="001B3403" w:rsidRDefault="00D352C0" w:rsidP="00D352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D352C0" w:rsidRDefault="00D352C0" w:rsidP="00E9313F">
      <w:pPr>
        <w:spacing w:line="360" w:lineRule="auto"/>
      </w:pPr>
    </w:p>
    <w:sectPr w:rsidR="00D352C0" w:rsidSect="0053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EB9" w:rsidRDefault="00990EB9" w:rsidP="00E9313F">
      <w:r>
        <w:separator/>
      </w:r>
    </w:p>
  </w:endnote>
  <w:endnote w:type="continuationSeparator" w:id="0">
    <w:p w:rsidR="00990EB9" w:rsidRDefault="00990EB9" w:rsidP="00E93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EB9" w:rsidRDefault="00990EB9" w:rsidP="00E9313F">
      <w:r>
        <w:separator/>
      </w:r>
    </w:p>
  </w:footnote>
  <w:footnote w:type="continuationSeparator" w:id="0">
    <w:p w:rsidR="00990EB9" w:rsidRDefault="00990EB9" w:rsidP="00E93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17AC"/>
    <w:rsid w:val="000D4C8F"/>
    <w:rsid w:val="000F17AC"/>
    <w:rsid w:val="001179B3"/>
    <w:rsid w:val="004C5E48"/>
    <w:rsid w:val="00570C01"/>
    <w:rsid w:val="0075322C"/>
    <w:rsid w:val="007604C5"/>
    <w:rsid w:val="00990EB9"/>
    <w:rsid w:val="009C20D1"/>
    <w:rsid w:val="00A82A21"/>
    <w:rsid w:val="00CA04A2"/>
    <w:rsid w:val="00D352C0"/>
    <w:rsid w:val="00DA2C22"/>
    <w:rsid w:val="00E9313F"/>
    <w:rsid w:val="00FE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82B7B0-53D6-49F9-B103-6542C082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1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F1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93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9313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93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93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8</Words>
  <Characters>1556</Characters>
  <Application>Microsoft Office Word</Application>
  <DocSecurity>0</DocSecurity>
  <Lines>37</Lines>
  <Paragraphs>20</Paragraphs>
  <ScaleCrop>false</ScaleCrop>
  <Company>Microsoft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5</cp:revision>
  <dcterms:created xsi:type="dcterms:W3CDTF">2019-10-14T13:15:00Z</dcterms:created>
  <dcterms:modified xsi:type="dcterms:W3CDTF">2020-06-30T14:34:00Z</dcterms:modified>
</cp:coreProperties>
</file>